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A9B4F" w14:textId="587554B0" w:rsidR="007B56B3" w:rsidRPr="00E938FB" w:rsidRDefault="007B56B3" w:rsidP="007B56B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2F0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Pr="001E2F0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</w:p>
    <w:p w14:paraId="1558E15E" w14:textId="77777777" w:rsidR="007B56B3" w:rsidRDefault="007B56B3" w:rsidP="00E93725">
      <w:pPr>
        <w:spacing w:line="276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5E31F1DE" w14:textId="628812FB" w:rsidR="00E93725" w:rsidRPr="007B56B3" w:rsidRDefault="00E93725" w:rsidP="00E93725">
      <w:pPr>
        <w:spacing w:line="276" w:lineRule="auto"/>
        <w:rPr>
          <w:sz w:val="36"/>
          <w:szCs w:val="36"/>
        </w:rPr>
      </w:pPr>
      <w:r w:rsidRPr="007B56B3">
        <w:rPr>
          <w:rFonts w:ascii="Times New Roman" w:eastAsia="Times New Roman" w:hAnsi="Times New Roman" w:cs="Times New Roman"/>
          <w:sz w:val="24"/>
          <w:szCs w:val="24"/>
        </w:rPr>
        <w:t>Weibull regression coefficients for the incidence of T2D-related complications</w:t>
      </w:r>
      <w:r w:rsidR="007B56B3">
        <w:rPr>
          <w:rFonts w:ascii="Times New Roman" w:eastAsia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4"/>
        <w:gridCol w:w="2040"/>
        <w:gridCol w:w="1018"/>
        <w:gridCol w:w="1290"/>
        <w:gridCol w:w="1608"/>
      </w:tblGrid>
      <w:tr w:rsidR="00E93725" w14:paraId="06C8FBA2" w14:textId="77777777" w:rsidTr="000C0F17">
        <w:tc>
          <w:tcPr>
            <w:tcW w:w="3404" w:type="dxa"/>
            <w:vAlign w:val="center"/>
          </w:tcPr>
          <w:p w14:paraId="3D18A8B7" w14:textId="77777777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040" w:type="dxa"/>
            <w:vAlign w:val="center"/>
          </w:tcPr>
          <w:p w14:paraId="760D50DD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alue (variation)</w:t>
            </w:r>
          </w:p>
        </w:tc>
        <w:tc>
          <w:tcPr>
            <w:tcW w:w="1018" w:type="dxa"/>
            <w:vAlign w:val="center"/>
          </w:tcPr>
          <w:p w14:paraId="77E42D10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90" w:type="dxa"/>
            <w:vAlign w:val="center"/>
          </w:tcPr>
          <w:p w14:paraId="07A1A58B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istribution</w:t>
            </w:r>
          </w:p>
        </w:tc>
        <w:tc>
          <w:tcPr>
            <w:tcW w:w="1608" w:type="dxa"/>
            <w:vAlign w:val="center"/>
          </w:tcPr>
          <w:p w14:paraId="5F587A2B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istribution values used in PSA</w:t>
            </w:r>
          </w:p>
          <w:p w14:paraId="6053B80F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an (SE)</w:t>
            </w:r>
          </w:p>
        </w:tc>
      </w:tr>
      <w:tr w:rsidR="00E93725" w14:paraId="66EDA645" w14:textId="77777777" w:rsidTr="000C0F17">
        <w:tc>
          <w:tcPr>
            <w:tcW w:w="3404" w:type="dxa"/>
            <w:vAlign w:val="center"/>
          </w:tcPr>
          <w:p w14:paraId="6DE8B6E2" w14:textId="2C3EB262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eibull regression coefficients, rate of T2D complications</w:t>
            </w:r>
            <w:r w:rsidR="007B56B3">
              <w:rPr>
                <w:sz w:val="20"/>
                <w:szCs w:val="20"/>
              </w:rPr>
              <w:t xml:space="preserve"> </w:t>
            </w:r>
            <w:r w:rsidRPr="007B56B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95 % CI)</w:t>
            </w:r>
          </w:p>
        </w:tc>
        <w:tc>
          <w:tcPr>
            <w:tcW w:w="2040" w:type="dxa"/>
            <w:vAlign w:val="center"/>
          </w:tcPr>
          <w:p w14:paraId="13BCFE08" w14:textId="07E7FA89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14:paraId="546A2B2F" w14:textId="69831D21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08077F59" w14:textId="66016024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</w:p>
        </w:tc>
        <w:tc>
          <w:tcPr>
            <w:tcW w:w="1608" w:type="dxa"/>
            <w:vAlign w:val="center"/>
          </w:tcPr>
          <w:p w14:paraId="22AD2192" w14:textId="5DD22728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</w:p>
        </w:tc>
      </w:tr>
      <w:tr w:rsidR="00E93725" w14:paraId="00277CB1" w14:textId="77777777" w:rsidTr="000C0F17">
        <w:tc>
          <w:tcPr>
            <w:tcW w:w="3404" w:type="dxa"/>
            <w:vAlign w:val="center"/>
          </w:tcPr>
          <w:p w14:paraId="461082CD" w14:textId="77777777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bull Gamma</w:t>
            </w:r>
          </w:p>
        </w:tc>
        <w:tc>
          <w:tcPr>
            <w:tcW w:w="2040" w:type="dxa"/>
            <w:vAlign w:val="center"/>
          </w:tcPr>
          <w:p w14:paraId="0276D53B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  <w:p w14:paraId="23DEFB59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778 to 0.944)</w:t>
            </w:r>
          </w:p>
        </w:tc>
        <w:tc>
          <w:tcPr>
            <w:tcW w:w="1018" w:type="dxa"/>
            <w:vAlign w:val="center"/>
          </w:tcPr>
          <w:p w14:paraId="3C5D40AE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0.001</w:t>
            </w:r>
          </w:p>
        </w:tc>
        <w:tc>
          <w:tcPr>
            <w:tcW w:w="1290" w:type="dxa"/>
            <w:vAlign w:val="center"/>
          </w:tcPr>
          <w:p w14:paraId="6087184B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608" w:type="dxa"/>
            <w:vAlign w:val="center"/>
          </w:tcPr>
          <w:p w14:paraId="39BBE138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  <w:p w14:paraId="77BBF15D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84)</w:t>
            </w:r>
          </w:p>
        </w:tc>
      </w:tr>
      <w:tr w:rsidR="00E93725" w14:paraId="3C8E599B" w14:textId="77777777" w:rsidTr="000C0F17">
        <w:tc>
          <w:tcPr>
            <w:tcW w:w="3404" w:type="dxa"/>
            <w:vAlign w:val="center"/>
          </w:tcPr>
          <w:p w14:paraId="05E7482E" w14:textId="77777777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Coefficient</w:t>
            </w:r>
          </w:p>
        </w:tc>
        <w:tc>
          <w:tcPr>
            <w:tcW w:w="2040" w:type="dxa"/>
            <w:vAlign w:val="center"/>
          </w:tcPr>
          <w:p w14:paraId="14C8B0D5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2</w:t>
            </w:r>
          </w:p>
          <w:p w14:paraId="72348BFE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0.075 to -0.049)</w:t>
            </w:r>
          </w:p>
        </w:tc>
        <w:tc>
          <w:tcPr>
            <w:tcW w:w="1018" w:type="dxa"/>
            <w:vAlign w:val="center"/>
          </w:tcPr>
          <w:p w14:paraId="64EB742A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0.001</w:t>
            </w:r>
          </w:p>
        </w:tc>
        <w:tc>
          <w:tcPr>
            <w:tcW w:w="1290" w:type="dxa"/>
            <w:vAlign w:val="center"/>
          </w:tcPr>
          <w:p w14:paraId="37D44C3F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608" w:type="dxa"/>
            <w:vAlign w:val="center"/>
          </w:tcPr>
          <w:p w14:paraId="667DD052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2</w:t>
            </w:r>
          </w:p>
          <w:p w14:paraId="03ADC5EA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63)</w:t>
            </w:r>
          </w:p>
        </w:tc>
      </w:tr>
      <w:tr w:rsidR="00E93725" w14:paraId="13C0864B" w14:textId="77777777" w:rsidTr="000C0F17">
        <w:tc>
          <w:tcPr>
            <w:tcW w:w="3404" w:type="dxa"/>
            <w:vAlign w:val="center"/>
          </w:tcPr>
          <w:p w14:paraId="3C10609B" w14:textId="77777777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 Coefficient</w:t>
            </w:r>
          </w:p>
        </w:tc>
        <w:tc>
          <w:tcPr>
            <w:tcW w:w="2040" w:type="dxa"/>
            <w:vAlign w:val="center"/>
          </w:tcPr>
          <w:p w14:paraId="5B56F738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0</w:t>
            </w:r>
          </w:p>
          <w:p w14:paraId="3257022D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1.355 to -0.485)</w:t>
            </w:r>
          </w:p>
        </w:tc>
        <w:tc>
          <w:tcPr>
            <w:tcW w:w="1018" w:type="dxa"/>
            <w:vAlign w:val="center"/>
          </w:tcPr>
          <w:p w14:paraId="4EFB423A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0.001</w:t>
            </w:r>
          </w:p>
        </w:tc>
        <w:tc>
          <w:tcPr>
            <w:tcW w:w="1290" w:type="dxa"/>
            <w:vAlign w:val="center"/>
          </w:tcPr>
          <w:p w14:paraId="182888A9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608" w:type="dxa"/>
            <w:vAlign w:val="center"/>
          </w:tcPr>
          <w:p w14:paraId="660F69D9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0</w:t>
            </w:r>
          </w:p>
          <w:p w14:paraId="785C9B58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444)</w:t>
            </w:r>
          </w:p>
        </w:tc>
      </w:tr>
      <w:tr w:rsidR="00E93725" w14:paraId="704C7FBC" w14:textId="77777777" w:rsidTr="000C0F17">
        <w:tc>
          <w:tcPr>
            <w:tcW w:w="3404" w:type="dxa"/>
            <w:vAlign w:val="center"/>
          </w:tcPr>
          <w:p w14:paraId="5BECA085" w14:textId="77777777" w:rsidR="00E93725" w:rsidRPr="007B56B3" w:rsidRDefault="00E93725" w:rsidP="000C0F17">
            <w:pPr>
              <w:ind w:firstLine="284"/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ication Coefficient</w:t>
            </w:r>
          </w:p>
        </w:tc>
        <w:tc>
          <w:tcPr>
            <w:tcW w:w="2040" w:type="dxa"/>
            <w:vAlign w:val="center"/>
          </w:tcPr>
          <w:p w14:paraId="1FD6EDC7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30</w:t>
            </w:r>
          </w:p>
          <w:p w14:paraId="136CAE82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.290 to 9.570)</w:t>
            </w:r>
          </w:p>
        </w:tc>
        <w:tc>
          <w:tcPr>
            <w:tcW w:w="1018" w:type="dxa"/>
            <w:vAlign w:val="center"/>
          </w:tcPr>
          <w:p w14:paraId="4B6F6214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0.001</w:t>
            </w:r>
          </w:p>
        </w:tc>
        <w:tc>
          <w:tcPr>
            <w:tcW w:w="1290" w:type="dxa"/>
            <w:vAlign w:val="center"/>
          </w:tcPr>
          <w:p w14:paraId="0B128398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608" w:type="dxa"/>
            <w:vAlign w:val="center"/>
          </w:tcPr>
          <w:p w14:paraId="604F0807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30</w:t>
            </w:r>
          </w:p>
          <w:p w14:paraId="52F3DC05" w14:textId="77777777" w:rsidR="00E93725" w:rsidRPr="007B56B3" w:rsidRDefault="00E93725" w:rsidP="000C0F17">
            <w:pPr>
              <w:jc w:val="center"/>
              <w:rPr>
                <w:sz w:val="20"/>
                <w:szCs w:val="20"/>
              </w:rPr>
            </w:pPr>
            <w:r w:rsidRPr="007B56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166)</w:t>
            </w:r>
          </w:p>
        </w:tc>
      </w:tr>
    </w:tbl>
    <w:p w14:paraId="2B0E177D" w14:textId="77777777" w:rsidR="00355657" w:rsidRDefault="000C0F17"/>
    <w:sectPr w:rsidR="003556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25"/>
    <w:rsid w:val="000C0F17"/>
    <w:rsid w:val="001A4995"/>
    <w:rsid w:val="0059279F"/>
    <w:rsid w:val="006B7AA0"/>
    <w:rsid w:val="007B56B3"/>
    <w:rsid w:val="007D2FD0"/>
    <w:rsid w:val="00E9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55DC9"/>
  <w15:chartTrackingRefBased/>
  <w15:docId w15:val="{E688216B-5214-43E8-8D97-C87A2E1D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72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72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c87f558d-b5dc-4275-80b9-a551a06289dc" xsi:nil="true"/>
    <IsNotebookLocked xmlns="c87f558d-b5dc-4275-80b9-a551a06289dc" xsi:nil="true"/>
    <Math_Settings xmlns="c87f558d-b5dc-4275-80b9-a551a06289dc" xsi:nil="true"/>
    <Self_Registration_Enabled xmlns="c87f558d-b5dc-4275-80b9-a551a06289dc" xsi:nil="true"/>
    <Has_Leaders_Only_SectionGroup xmlns="c87f558d-b5dc-4275-80b9-a551a06289dc" xsi:nil="true"/>
    <Distribution_Groups xmlns="c87f558d-b5dc-4275-80b9-a551a06289dc" xsi:nil="true"/>
    <TeamsChannelId xmlns="c87f558d-b5dc-4275-80b9-a551a06289dc" xsi:nil="true"/>
    <Invited_Leaders xmlns="c87f558d-b5dc-4275-80b9-a551a06289dc" xsi:nil="true"/>
    <DefaultSectionNames xmlns="c87f558d-b5dc-4275-80b9-a551a06289dc" xsi:nil="true"/>
    <Is_Collaboration_Space_Locked xmlns="c87f558d-b5dc-4275-80b9-a551a06289dc" xsi:nil="true"/>
    <NotebookType xmlns="c87f558d-b5dc-4275-80b9-a551a06289dc" xsi:nil="true"/>
    <LMS_Mappings xmlns="c87f558d-b5dc-4275-80b9-a551a06289dc" xsi:nil="true"/>
    <Member_Groups xmlns="c87f558d-b5dc-4275-80b9-a551a06289dc">
      <UserInfo>
        <DisplayName/>
        <AccountId xsi:nil="true"/>
        <AccountType/>
      </UserInfo>
    </Member_Groups>
    <Owner xmlns="c87f558d-b5dc-4275-80b9-a551a06289dc">
      <UserInfo>
        <DisplayName/>
        <AccountId xsi:nil="true"/>
        <AccountType/>
      </UserInfo>
    </Owner>
    <Leaders xmlns="c87f558d-b5dc-4275-80b9-a551a06289dc">
      <UserInfo>
        <DisplayName/>
        <AccountId xsi:nil="true"/>
        <AccountType/>
      </UserInfo>
    </Leaders>
    <Invited_Members xmlns="c87f558d-b5dc-4275-80b9-a551a06289dc" xsi:nil="true"/>
    <Templates xmlns="c87f558d-b5dc-4275-80b9-a551a06289dc" xsi:nil="true"/>
    <Members xmlns="c87f558d-b5dc-4275-80b9-a551a06289dc">
      <UserInfo>
        <DisplayName/>
        <AccountId xsi:nil="true"/>
        <AccountType/>
      </UserInfo>
    </Members>
    <FolderType xmlns="c87f558d-b5dc-4275-80b9-a551a06289dc" xsi:nil="true"/>
    <CultureName xmlns="c87f558d-b5dc-4275-80b9-a551a06289d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00F264AED589409F15C97BE1F26A09" ma:contentTypeVersion="28" ma:contentTypeDescription="Create a new document." ma:contentTypeScope="" ma:versionID="10dd68324cfd14b9bf88cfdce7a5b458">
  <xsd:schema xmlns:xsd="http://www.w3.org/2001/XMLSchema" xmlns:xs="http://www.w3.org/2001/XMLSchema" xmlns:p="http://schemas.microsoft.com/office/2006/metadata/properties" xmlns:ns2="c87f558d-b5dc-4275-80b9-a551a06289dc" targetNamespace="http://schemas.microsoft.com/office/2006/metadata/properties" ma:root="true" ma:fieldsID="a96eebf14615ba2a4fc1d4781075cfcf" ns2:_="">
    <xsd:import namespace="c87f558d-b5dc-4275-80b9-a551a06289dc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f558d-b5dc-4275-80b9-a551a06289d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94DFD3-0CD8-4B02-9DB2-EEAFA84E99F7}">
  <ds:schemaRefs>
    <ds:schemaRef ds:uri="http://schemas.microsoft.com/office/2006/metadata/properties"/>
    <ds:schemaRef ds:uri="http://schemas.microsoft.com/office/infopath/2007/PartnerControls"/>
    <ds:schemaRef ds:uri="c87f558d-b5dc-4275-80b9-a551a06289dc"/>
  </ds:schemaRefs>
</ds:datastoreItem>
</file>

<file path=customXml/itemProps2.xml><?xml version="1.0" encoding="utf-8"?>
<ds:datastoreItem xmlns:ds="http://schemas.openxmlformats.org/officeDocument/2006/customXml" ds:itemID="{A07634A2-F1E4-4E21-B315-A3224AE3E7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307527-F6C5-489C-BD3A-06E335E54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7f558d-b5dc-4275-80b9-a551a06289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498</Characters>
  <Application>Microsoft Office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3</cp:revision>
  <dcterms:created xsi:type="dcterms:W3CDTF">2022-02-09T07:02:00Z</dcterms:created>
  <dcterms:modified xsi:type="dcterms:W3CDTF">2022-02-1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00F264AED589409F15C97BE1F26A09</vt:lpwstr>
  </property>
</Properties>
</file>